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1E33" w14:textId="341288C2" w:rsidR="00C9075E" w:rsidRDefault="005974B3">
      <w:pPr>
        <w:rPr>
          <w:b/>
          <w:bCs/>
          <w:color w:val="000000"/>
        </w:rPr>
      </w:pPr>
      <w:r w:rsidRPr="001D77F6">
        <w:rPr>
          <w:b/>
          <w:bCs/>
        </w:rPr>
        <w:t xml:space="preserve">Appendix 1: </w:t>
      </w:r>
      <w:r w:rsidRPr="001D77F6">
        <w:rPr>
          <w:b/>
          <w:bCs/>
          <w:color w:val="000000"/>
        </w:rPr>
        <w:t xml:space="preserve">Steps to download the </w:t>
      </w:r>
      <w:proofErr w:type="spellStart"/>
      <w:r w:rsidRPr="001D77F6">
        <w:rPr>
          <w:b/>
          <w:bCs/>
          <w:color w:val="000000"/>
        </w:rPr>
        <w:t>OxCGRT</w:t>
      </w:r>
      <w:proofErr w:type="spellEnd"/>
      <w:r w:rsidRPr="001D77F6">
        <w:rPr>
          <w:b/>
          <w:bCs/>
          <w:color w:val="000000"/>
        </w:rPr>
        <w:t xml:space="preserve"> datasets</w:t>
      </w:r>
      <w:r w:rsidR="001D77F6" w:rsidRPr="001D77F6">
        <w:rPr>
          <w:b/>
          <w:bCs/>
          <w:color w:val="000000"/>
        </w:rPr>
        <w:t xml:space="preserve"> </w:t>
      </w:r>
    </w:p>
    <w:p w14:paraId="5FFAA92C" w14:textId="21EFC9EA" w:rsidR="000D1680" w:rsidRDefault="000D1680">
      <w:pPr>
        <w:rPr>
          <w:b/>
          <w:bCs/>
          <w:color w:val="000000"/>
        </w:rPr>
      </w:pPr>
    </w:p>
    <w:tbl>
      <w:tblPr>
        <w:tblStyle w:val="TableGrid"/>
        <w:tblW w:w="10547" w:type="dxa"/>
        <w:tblInd w:w="-431" w:type="dxa"/>
        <w:tblLook w:val="04A0" w:firstRow="1" w:lastRow="0" w:firstColumn="1" w:lastColumn="0" w:noHBand="0" w:noVBand="1"/>
      </w:tblPr>
      <w:tblGrid>
        <w:gridCol w:w="5226"/>
        <w:gridCol w:w="5321"/>
      </w:tblGrid>
      <w:tr w:rsidR="001D77F6" w14:paraId="6E1B034C" w14:textId="77777777" w:rsidTr="001D77F6">
        <w:tc>
          <w:tcPr>
            <w:tcW w:w="5226" w:type="dxa"/>
          </w:tcPr>
          <w:p w14:paraId="126FE0C4" w14:textId="59134BFF" w:rsidR="00227CC6" w:rsidRPr="007F3C1B" w:rsidRDefault="00D023A3" w:rsidP="001D77F6">
            <w:pPr>
              <w:rPr>
                <w:b/>
                <w:bCs/>
                <w:color w:val="000000"/>
              </w:rPr>
            </w:pPr>
            <w:r w:rsidRPr="001D77F6">
              <w:rPr>
                <w:b/>
                <w:bCs/>
                <w:color w:val="000000"/>
                <w:sz w:val="22"/>
                <w:szCs w:val="22"/>
              </w:rPr>
              <w:t xml:space="preserve">Step 1: </w:t>
            </w:r>
            <w:r w:rsidR="00216FA4">
              <w:rPr>
                <w:b/>
                <w:bCs/>
                <w:color w:val="000000"/>
                <w:sz w:val="22"/>
                <w:szCs w:val="22"/>
              </w:rPr>
              <w:t xml:space="preserve">Go to the </w:t>
            </w:r>
            <w:r w:rsidR="0034198A" w:rsidRPr="0034198A">
              <w:rPr>
                <w:b/>
                <w:bCs/>
                <w:sz w:val="22"/>
                <w:szCs w:val="22"/>
              </w:rPr>
              <w:t xml:space="preserve">Oxford </w:t>
            </w:r>
            <w:hyperlink r:id="rId5" w:tgtFrame="_blank" w:history="1">
              <w:r w:rsidR="001D77F6" w:rsidRPr="0034198A">
                <w:rPr>
                  <w:b/>
                  <w:bCs/>
                  <w:sz w:val="22"/>
                  <w:szCs w:val="22"/>
                  <w:shd w:val="clear" w:color="auto" w:fill="FFFFFF"/>
                </w:rPr>
                <w:t>COVID-19 Government Response Tracker</w:t>
              </w:r>
            </w:hyperlink>
            <w:r w:rsidR="0034198A">
              <w:rPr>
                <w:b/>
                <w:bCs/>
                <w:sz w:val="22"/>
                <w:szCs w:val="22"/>
                <w:shd w:val="clear" w:color="auto" w:fill="FFFFFF"/>
              </w:rPr>
              <w:t xml:space="preserve"> website</w:t>
            </w:r>
          </w:p>
        </w:tc>
        <w:tc>
          <w:tcPr>
            <w:tcW w:w="5321" w:type="dxa"/>
          </w:tcPr>
          <w:p w14:paraId="690E8BED" w14:textId="358818E0" w:rsidR="00227CC6" w:rsidRPr="007F3C1B" w:rsidRDefault="001D77F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tep 2: Scroll down to </w:t>
            </w:r>
            <w:r w:rsidR="00216FA4">
              <w:rPr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ur data</w:t>
            </w:r>
          </w:p>
        </w:tc>
      </w:tr>
      <w:tr w:rsidR="001D77F6" w14:paraId="27EA86A0" w14:textId="77777777" w:rsidTr="001D77F6">
        <w:tc>
          <w:tcPr>
            <w:tcW w:w="5226" w:type="dxa"/>
          </w:tcPr>
          <w:p w14:paraId="17764532" w14:textId="7A3F0CAC" w:rsidR="000D1680" w:rsidRDefault="007F3C1B">
            <w:pPr>
              <w:rPr>
                <w:b/>
                <w:bCs/>
                <w:color w:val="000000"/>
              </w:rPr>
            </w:pPr>
            <w:r w:rsidRPr="007F3C1B">
              <w:rPr>
                <w:b/>
                <w:bCs/>
                <w:noProof/>
                <w:color w:val="000000"/>
              </w:rPr>
              <w:drawing>
                <wp:inline distT="0" distB="0" distL="0" distR="0" wp14:anchorId="686F1FE3" wp14:editId="330B9244">
                  <wp:extent cx="3173095" cy="2388228"/>
                  <wp:effectExtent l="0" t="0" r="8255" b="0"/>
                  <wp:docPr id="5" name="Content Placeholder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474A605-72EF-4D56-A0A7-9A8912CED1F4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>
                            <a:extLst>
                              <a:ext uri="{FF2B5EF4-FFF2-40B4-BE49-F238E27FC236}">
                                <a16:creationId xmlns:a16="http://schemas.microsoft.com/office/drawing/2014/main" id="{A474A605-72EF-4D56-A0A7-9A8912CED1F4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1937" cy="2424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1" w:type="dxa"/>
          </w:tcPr>
          <w:p w14:paraId="2F493E5F" w14:textId="7BB7F707" w:rsidR="000D1680" w:rsidRDefault="001D77F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514BD245" wp14:editId="1079015D">
                      <wp:simplePos x="0" y="0"/>
                      <wp:positionH relativeFrom="column">
                        <wp:posOffset>2163246</wp:posOffset>
                      </wp:positionH>
                      <wp:positionV relativeFrom="paragraph">
                        <wp:posOffset>434198</wp:posOffset>
                      </wp:positionV>
                      <wp:extent cx="304212" cy="5105"/>
                      <wp:effectExtent l="0" t="76200" r="0" b="9017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304212" cy="5105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2A01E7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1" o:spid="_x0000_s1026" type="#_x0000_t32" style="position:absolute;margin-left:170.35pt;margin-top:34.2pt;width:23.95pt;height:.4pt;flip:x y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" strokecolor="#4472c4 [3204]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6C72D3E6" wp14:editId="6B4FC55A">
                      <wp:simplePos x="0" y="0"/>
                      <wp:positionH relativeFrom="column">
                        <wp:posOffset>2340686</wp:posOffset>
                      </wp:positionH>
                      <wp:positionV relativeFrom="paragraph">
                        <wp:posOffset>214573</wp:posOffset>
                      </wp:positionV>
                      <wp:extent cx="956225" cy="581452"/>
                      <wp:effectExtent l="0" t="0" r="0" b="0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56225" cy="581452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noFill/>
                                <a:prstDash val="dash"/>
                              </a:ln>
                            </wps:spPr>
                            <wps:txbx>
                              <w:txbxContent>
                                <w:p w14:paraId="64ABDE65" w14:textId="53277021" w:rsidR="001D77F6" w:rsidRPr="001D77F6" w:rsidRDefault="001D77F6" w:rsidP="001D77F6">
                                  <w:pPr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</w:pPr>
                                  <w:r w:rsidRPr="001D77F6"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  <w:t>Click on the links to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72D3E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0" o:spid="_x0000_s1026" type="#_x0000_t202" style="position:absolute;margin-left:184.3pt;margin-top:16.9pt;width:75.3pt;height:45.8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" filled="f" stroked="f" strokeweight="2.25pt">
                      <v:stroke dashstyle="dash"/>
                      <v:textbox>
                        <w:txbxContent>
                          <w:p w14:paraId="64ABDE65" w14:textId="53277021" w:rsidR="001D77F6" w:rsidRPr="001D77F6" w:rsidRDefault="001D77F6" w:rsidP="001D77F6">
                            <w:pPr>
                              <w:rPr>
                                <w:color w:val="002060"/>
                                <w:sz w:val="22"/>
                                <w:szCs w:val="22"/>
                              </w:rPr>
                            </w:pPr>
                            <w:r w:rsidRPr="001D77F6">
                              <w:rPr>
                                <w:color w:val="002060"/>
                                <w:sz w:val="22"/>
                                <w:szCs w:val="22"/>
                              </w:rPr>
                              <w:t>Click on the links to dat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12672" behindDoc="0" locked="0" layoutInCell="1" allowOverlap="1" wp14:anchorId="1EB2D13C" wp14:editId="1D44270F">
                      <wp:simplePos x="0" y="0"/>
                      <wp:positionH relativeFrom="column">
                        <wp:posOffset>-40431</wp:posOffset>
                      </wp:positionH>
                      <wp:positionV relativeFrom="paragraph">
                        <wp:posOffset>392221</wp:posOffset>
                      </wp:positionV>
                      <wp:extent cx="2178239" cy="144723"/>
                      <wp:effectExtent l="19050" t="19050" r="12700" b="27305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78239" cy="144723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rgbClr val="C00000"/>
                                </a:solidFill>
                                <a:prstDash val="dash"/>
                              </a:ln>
                            </wps:spPr>
                            <wps:txbx>
                              <w:txbxContent>
                                <w:p w14:paraId="1B5526A8" w14:textId="77777777" w:rsidR="001D77F6" w:rsidRDefault="001D77F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B2D13C" id="Text Box 17" o:spid="_x0000_s1027" type="#_x0000_t202" style="position:absolute;margin-left:-3.2pt;margin-top:30.9pt;width:171.5pt;height:11.4pt;z-index:2516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" filled="f" strokecolor="#c00000" strokeweight="2.25pt">
                      <v:stroke dashstyle="dash"/>
                      <v:textbox>
                        <w:txbxContent>
                          <w:p w14:paraId="1B5526A8" w14:textId="77777777" w:rsidR="001D77F6" w:rsidRDefault="001D77F6"/>
                        </w:txbxContent>
                      </v:textbox>
                    </v:shape>
                  </w:pict>
                </mc:Fallback>
              </mc:AlternateContent>
            </w:r>
            <w:r w:rsidRPr="00195F94">
              <w:rPr>
                <w:b/>
                <w:bCs/>
                <w:noProof/>
                <w:color w:val="000000"/>
              </w:rPr>
              <w:drawing>
                <wp:inline distT="0" distB="0" distL="0" distR="0" wp14:anchorId="046C7403" wp14:editId="565E50C7">
                  <wp:extent cx="3193571" cy="2387600"/>
                  <wp:effectExtent l="0" t="0" r="6985" b="0"/>
                  <wp:docPr id="6" name="Content Placeholder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B8FD247-5375-4196-B37D-50A8189E8250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>
                            <a:extLst>
                              <a:ext uri="{FF2B5EF4-FFF2-40B4-BE49-F238E27FC236}">
                                <a16:creationId xmlns:a16="http://schemas.microsoft.com/office/drawing/2014/main" id="{DB8FD247-5375-4196-B37D-50A8189E8250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6233" cy="244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77F6" w14:paraId="34941621" w14:textId="77777777" w:rsidTr="001D77F6">
        <w:tc>
          <w:tcPr>
            <w:tcW w:w="5226" w:type="dxa"/>
          </w:tcPr>
          <w:p w14:paraId="35623C77" w14:textId="66A39B6C" w:rsidR="00227CC6" w:rsidRPr="00195F94" w:rsidRDefault="001D77F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tep 3: </w:t>
            </w:r>
            <w:r w:rsidR="00B606E9">
              <w:rPr>
                <w:b/>
                <w:bCs/>
                <w:color w:val="000000"/>
              </w:rPr>
              <w:t xml:space="preserve">Link will go to </w:t>
            </w:r>
            <w:r>
              <w:rPr>
                <w:b/>
                <w:bCs/>
                <w:color w:val="000000"/>
              </w:rPr>
              <w:t xml:space="preserve">GitHub </w:t>
            </w:r>
            <w:r w:rsidR="00B606E9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 xml:space="preserve">ata </w:t>
            </w:r>
            <w:r w:rsidR="00B606E9"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</w:rPr>
              <w:t xml:space="preserve">epository </w:t>
            </w:r>
          </w:p>
        </w:tc>
        <w:tc>
          <w:tcPr>
            <w:tcW w:w="5321" w:type="dxa"/>
          </w:tcPr>
          <w:p w14:paraId="14B666D8" w14:textId="3A15E649" w:rsidR="00227CC6" w:rsidRPr="004F3478" w:rsidRDefault="001D77F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tep 4: Downloading </w:t>
            </w:r>
            <w:r w:rsidR="009309ED"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</w:rPr>
              <w:t>ata</w:t>
            </w:r>
            <w:r w:rsidR="009309ED">
              <w:rPr>
                <w:b/>
                <w:bCs/>
                <w:color w:val="000000"/>
              </w:rPr>
              <w:t xml:space="preserve"> from repository</w:t>
            </w:r>
          </w:p>
        </w:tc>
      </w:tr>
      <w:tr w:rsidR="001D77F6" w14:paraId="41A3BEA1" w14:textId="77777777" w:rsidTr="001D77F6">
        <w:tc>
          <w:tcPr>
            <w:tcW w:w="5226" w:type="dxa"/>
          </w:tcPr>
          <w:p w14:paraId="6B3B5FDF" w14:textId="04087793" w:rsidR="000D1680" w:rsidRDefault="001D77F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78B056FE" wp14:editId="54698D92">
                      <wp:simplePos x="0" y="0"/>
                      <wp:positionH relativeFrom="column">
                        <wp:posOffset>1613990</wp:posOffset>
                      </wp:positionH>
                      <wp:positionV relativeFrom="paragraph">
                        <wp:posOffset>1683224</wp:posOffset>
                      </wp:positionV>
                      <wp:extent cx="307075" cy="3486"/>
                      <wp:effectExtent l="0" t="76200" r="0" b="92075"/>
                      <wp:wrapNone/>
                      <wp:docPr id="25" name="Straight Arrow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307075" cy="3486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D7158D" id="Straight Arrow Connector 25" o:spid="_x0000_s1026" type="#_x0000_t32" style="position:absolute;margin-left:127.1pt;margin-top:132.55pt;width:24.2pt;height:.25pt;flip:x y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" strokecolor="#4472c4 [3204]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0606FB05" wp14:editId="2F9D7B07">
                      <wp:simplePos x="0" y="0"/>
                      <wp:positionH relativeFrom="column">
                        <wp:posOffset>1920467</wp:posOffset>
                      </wp:positionH>
                      <wp:positionV relativeFrom="paragraph">
                        <wp:posOffset>1425717</wp:posOffset>
                      </wp:positionV>
                      <wp:extent cx="1125940" cy="581452"/>
                      <wp:effectExtent l="0" t="0" r="0" b="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5940" cy="581452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noFill/>
                                <a:prstDash val="dash"/>
                              </a:ln>
                            </wps:spPr>
                            <wps:txbx>
                              <w:txbxContent>
                                <w:p w14:paraId="4EA1CF24" w14:textId="121D2EF8" w:rsidR="001D77F6" w:rsidRPr="001D77F6" w:rsidRDefault="001D77F6" w:rsidP="001D77F6">
                                  <w:pPr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  <w:t>Select latest CSV file to download dat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06FB05" id="Text Box 23" o:spid="_x0000_s1028" type="#_x0000_t202" style="position:absolute;margin-left:151.2pt;margin-top:112.25pt;width:88.65pt;height:45.8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" filled="f" stroked="f" strokeweight="2.25pt">
                      <v:stroke dashstyle="dash"/>
                      <v:textbox>
                        <w:txbxContent>
                          <w:p w14:paraId="4EA1CF24" w14:textId="121D2EF8" w:rsidR="001D77F6" w:rsidRPr="001D77F6" w:rsidRDefault="001D77F6" w:rsidP="001D77F6">
                            <w:pPr>
                              <w:rPr>
                                <w:color w:val="00206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2060"/>
                                <w:sz w:val="22"/>
                                <w:szCs w:val="22"/>
                              </w:rPr>
                              <w:t>Select latest CSV file to download dat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6C8EEB3E" wp14:editId="15672C77">
                      <wp:simplePos x="0" y="0"/>
                      <wp:positionH relativeFrom="column">
                        <wp:posOffset>2616</wp:posOffset>
                      </wp:positionH>
                      <wp:positionV relativeFrom="paragraph">
                        <wp:posOffset>1603915</wp:posOffset>
                      </wp:positionV>
                      <wp:extent cx="1550442" cy="137900"/>
                      <wp:effectExtent l="19050" t="19050" r="12065" b="14605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50442" cy="137900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rgbClr val="C00000"/>
                                </a:solidFill>
                                <a:prstDash val="dash"/>
                              </a:ln>
                            </wps:spPr>
                            <wps:txbx>
                              <w:txbxContent>
                                <w:p w14:paraId="217A8F4F" w14:textId="77777777" w:rsidR="001D77F6" w:rsidRDefault="001D77F6" w:rsidP="001D77F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8EEB3E" id="Text Box 22" o:spid="_x0000_s1029" type="#_x0000_t202" style="position:absolute;margin-left:.2pt;margin-top:126.3pt;width:122.1pt;height:10.8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" filled="f" strokecolor="#c00000" strokeweight="2.25pt">
                      <v:stroke dashstyle="dash"/>
                      <v:textbox>
                        <w:txbxContent>
                          <w:p w14:paraId="217A8F4F" w14:textId="77777777" w:rsidR="001D77F6" w:rsidRDefault="001D77F6" w:rsidP="001D77F6"/>
                        </w:txbxContent>
                      </v:textbox>
                    </v:shape>
                  </w:pict>
                </mc:Fallback>
              </mc:AlternateContent>
            </w:r>
            <w:r w:rsidRPr="00C40762">
              <w:rPr>
                <w:b/>
                <w:bCs/>
                <w:noProof/>
                <w:color w:val="000000"/>
              </w:rPr>
              <w:drawing>
                <wp:inline distT="0" distB="0" distL="0" distR="0" wp14:anchorId="6F3E914F" wp14:editId="0F61982E">
                  <wp:extent cx="3171965" cy="2673985"/>
                  <wp:effectExtent l="0" t="0" r="9525" b="0"/>
                  <wp:docPr id="7" name="Content Placeholder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E94D19-9BFE-42FC-90BF-62F43165CA1E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>
                            <a:extLst>
                              <a:ext uri="{FF2B5EF4-FFF2-40B4-BE49-F238E27FC236}">
                                <a16:creationId xmlns:a16="http://schemas.microsoft.com/office/drawing/2014/main" id="{7DE94D19-9BFE-42FC-90BF-62F43165CA1E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5191" cy="2701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1" w:type="dxa"/>
          </w:tcPr>
          <w:p w14:paraId="5FD9CD3E" w14:textId="3DCA3EB8" w:rsidR="000D1680" w:rsidRDefault="001D77F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25312" behindDoc="0" locked="0" layoutInCell="1" allowOverlap="1" wp14:anchorId="0EFE4D3C" wp14:editId="40CDE4E9">
                      <wp:simplePos x="0" y="0"/>
                      <wp:positionH relativeFrom="column">
                        <wp:posOffset>1501514</wp:posOffset>
                      </wp:positionH>
                      <wp:positionV relativeFrom="paragraph">
                        <wp:posOffset>1830070</wp:posOffset>
                      </wp:positionV>
                      <wp:extent cx="7475" cy="388127"/>
                      <wp:effectExtent l="76200" t="19050" r="69215" b="50165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475" cy="388127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8037D4" id="Straight Arrow Connector 29" o:spid="_x0000_s1026" type="#_x0000_t32" style="position:absolute;margin-left:118.25pt;margin-top:144.1pt;width:.6pt;height:30.55pt;z-index:2517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" strokecolor="#4472c4 [3204]" strokeweight="2.2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24288" behindDoc="0" locked="0" layoutInCell="1" allowOverlap="1" wp14:anchorId="7B418D2C" wp14:editId="6B38E52F">
                      <wp:simplePos x="0" y="0"/>
                      <wp:positionH relativeFrom="column">
                        <wp:posOffset>974441</wp:posOffset>
                      </wp:positionH>
                      <wp:positionV relativeFrom="paragraph">
                        <wp:posOffset>1111316</wp:posOffset>
                      </wp:positionV>
                      <wp:extent cx="1125940" cy="765374"/>
                      <wp:effectExtent l="0" t="0" r="0" b="0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25940" cy="765374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noFill/>
                                <a:prstDash val="dash"/>
                              </a:ln>
                            </wps:spPr>
                            <wps:txbx>
                              <w:txbxContent>
                                <w:p w14:paraId="09654902" w14:textId="30A93180" w:rsidR="001D77F6" w:rsidRPr="001D77F6" w:rsidRDefault="001D77F6" w:rsidP="001D77F6">
                                  <w:pPr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  <w:t>Click View Data and use Ctrl/</w:t>
                                  </w:r>
                                  <w:proofErr w:type="spellStart"/>
                                  <w:r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  <w:t>Cmd+s</w:t>
                                  </w:r>
                                  <w:proofErr w:type="spellEnd"/>
                                  <w:r>
                                    <w:rPr>
                                      <w:color w:val="002060"/>
                                      <w:sz w:val="22"/>
                                      <w:szCs w:val="22"/>
                                    </w:rPr>
                                    <w:t xml:space="preserve"> to download data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418D2C" id="Text Box 28" o:spid="_x0000_s1030" type="#_x0000_t202" style="position:absolute;margin-left:76.75pt;margin-top:87.5pt;width:88.65pt;height:60.25pt;z-index:2517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" filled="f" stroked="f" strokeweight="2.25pt">
                      <v:stroke dashstyle="dash"/>
                      <v:textbox>
                        <w:txbxContent>
                          <w:p w14:paraId="09654902" w14:textId="30A93180" w:rsidR="001D77F6" w:rsidRPr="001D77F6" w:rsidRDefault="001D77F6" w:rsidP="001D77F6">
                            <w:pPr>
                              <w:rPr>
                                <w:color w:val="00206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2060"/>
                                <w:sz w:val="22"/>
                                <w:szCs w:val="22"/>
                              </w:rPr>
                              <w:t>Click View Data and use Ctrl/</w:t>
                            </w:r>
                            <w:proofErr w:type="spellStart"/>
                            <w:r>
                              <w:rPr>
                                <w:color w:val="002060"/>
                                <w:sz w:val="22"/>
                                <w:szCs w:val="22"/>
                              </w:rPr>
                              <w:t>Cmd+s</w:t>
                            </w:r>
                            <w:proofErr w:type="spellEnd"/>
                            <w:r>
                              <w:rPr>
                                <w:color w:val="002060"/>
                                <w:sz w:val="22"/>
                                <w:szCs w:val="22"/>
                              </w:rPr>
                              <w:t xml:space="preserve"> to download data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184BA71C" wp14:editId="170EB666">
                      <wp:simplePos x="0" y="0"/>
                      <wp:positionH relativeFrom="column">
                        <wp:posOffset>977729</wp:posOffset>
                      </wp:positionH>
                      <wp:positionV relativeFrom="paragraph">
                        <wp:posOffset>2216320</wp:posOffset>
                      </wp:positionV>
                      <wp:extent cx="1268844" cy="247081"/>
                      <wp:effectExtent l="19050" t="19050" r="26670" b="19685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68844" cy="247081"/>
                              </a:xfrm>
                              <a:prstGeom prst="rect">
                                <a:avLst/>
                              </a:prstGeom>
                              <a:noFill/>
                              <a:ln w="28575">
                                <a:solidFill>
                                  <a:srgbClr val="C00000"/>
                                </a:solidFill>
                                <a:prstDash val="dash"/>
                              </a:ln>
                            </wps:spPr>
                            <wps:txbx>
                              <w:txbxContent>
                                <w:p w14:paraId="4E14F54D" w14:textId="77777777" w:rsidR="001D77F6" w:rsidRDefault="001D77F6" w:rsidP="001D77F6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4BA71C" id="Text Box 26" o:spid="_x0000_s1031" type="#_x0000_t202" style="position:absolute;margin-left:77pt;margin-top:174.5pt;width:99.9pt;height:19.45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" filled="f" strokecolor="#c00000" strokeweight="2.25pt">
                      <v:stroke dashstyle="dash"/>
                      <v:textbox>
                        <w:txbxContent>
                          <w:p w14:paraId="4E14F54D" w14:textId="77777777" w:rsidR="001D77F6" w:rsidRDefault="001D77F6" w:rsidP="001D77F6"/>
                        </w:txbxContent>
                      </v:textbox>
                    </v:shape>
                  </w:pict>
                </mc:Fallback>
              </mc:AlternateContent>
            </w:r>
            <w:r w:rsidRPr="008E0F31">
              <w:rPr>
                <w:b/>
                <w:bCs/>
                <w:noProof/>
                <w:color w:val="000000"/>
              </w:rPr>
              <w:drawing>
                <wp:inline distT="0" distB="0" distL="0" distR="0" wp14:anchorId="2127E345" wp14:editId="433C768B">
                  <wp:extent cx="3241675" cy="2634018"/>
                  <wp:effectExtent l="0" t="0" r="0" b="0"/>
                  <wp:docPr id="8" name="Content Placeholder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A6121A1-2DAB-4E9E-8F8D-63A77F2B7590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>
                            <a:extLst>
                              <a:ext uri="{FF2B5EF4-FFF2-40B4-BE49-F238E27FC236}">
                                <a16:creationId xmlns:a16="http://schemas.microsoft.com/office/drawing/2014/main" id="{1A6121A1-2DAB-4E9E-8F8D-63A77F2B7590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0381" cy="268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061DC5" w14:textId="0353B819" w:rsidR="000D1680" w:rsidRPr="00490896" w:rsidRDefault="000D1680">
      <w:pPr>
        <w:rPr>
          <w:b/>
          <w:bCs/>
          <w:color w:val="000000"/>
        </w:rPr>
      </w:pPr>
    </w:p>
    <w:p w14:paraId="0FE5AF23" w14:textId="71E6D3F3" w:rsidR="00490896" w:rsidRDefault="00490896"/>
    <w:sectPr w:rsidR="00490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C48BF"/>
    <w:multiLevelType w:val="hybridMultilevel"/>
    <w:tmpl w:val="D4A2C51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00455"/>
    <w:multiLevelType w:val="hybridMultilevel"/>
    <w:tmpl w:val="0C36C0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387EE1"/>
    <w:multiLevelType w:val="hybridMultilevel"/>
    <w:tmpl w:val="4DF4129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14D23"/>
    <w:multiLevelType w:val="hybridMultilevel"/>
    <w:tmpl w:val="ED568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51C1A"/>
    <w:multiLevelType w:val="hybridMultilevel"/>
    <w:tmpl w:val="2D14E4F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E51566"/>
    <w:multiLevelType w:val="hybridMultilevel"/>
    <w:tmpl w:val="7CAC4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11C89"/>
    <w:multiLevelType w:val="hybridMultilevel"/>
    <w:tmpl w:val="EE469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676787">
    <w:abstractNumId w:val="6"/>
  </w:num>
  <w:num w:numId="2" w16cid:durableId="2000839125">
    <w:abstractNumId w:val="1"/>
  </w:num>
  <w:num w:numId="3" w16cid:durableId="985016009">
    <w:abstractNumId w:val="3"/>
  </w:num>
  <w:num w:numId="4" w16cid:durableId="1589777680">
    <w:abstractNumId w:val="5"/>
  </w:num>
  <w:num w:numId="5" w16cid:durableId="1092314449">
    <w:abstractNumId w:val="2"/>
  </w:num>
  <w:num w:numId="6" w16cid:durableId="1584147497">
    <w:abstractNumId w:val="4"/>
  </w:num>
  <w:num w:numId="7" w16cid:durableId="496963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MjcyMDMxMjKwNDRQ0lEKTi0uzszPAykwqgUAgMmg2CwAAAA="/>
  </w:docVars>
  <w:rsids>
    <w:rsidRoot w:val="00252A92"/>
    <w:rsid w:val="00000C90"/>
    <w:rsid w:val="0000656D"/>
    <w:rsid w:val="00013C8F"/>
    <w:rsid w:val="000170F0"/>
    <w:rsid w:val="00020EF9"/>
    <w:rsid w:val="00040259"/>
    <w:rsid w:val="00043794"/>
    <w:rsid w:val="00045E7D"/>
    <w:rsid w:val="0005485D"/>
    <w:rsid w:val="000557BB"/>
    <w:rsid w:val="0005718D"/>
    <w:rsid w:val="00057CBA"/>
    <w:rsid w:val="00074B21"/>
    <w:rsid w:val="000838DF"/>
    <w:rsid w:val="0009102E"/>
    <w:rsid w:val="000A7409"/>
    <w:rsid w:val="000D1680"/>
    <w:rsid w:val="000F3952"/>
    <w:rsid w:val="00106CF2"/>
    <w:rsid w:val="00116D74"/>
    <w:rsid w:val="001247E4"/>
    <w:rsid w:val="0012537D"/>
    <w:rsid w:val="00146605"/>
    <w:rsid w:val="00146DB0"/>
    <w:rsid w:val="00166904"/>
    <w:rsid w:val="001766E9"/>
    <w:rsid w:val="001804B2"/>
    <w:rsid w:val="001843C3"/>
    <w:rsid w:val="001875E8"/>
    <w:rsid w:val="00194772"/>
    <w:rsid w:val="00195F94"/>
    <w:rsid w:val="001A7425"/>
    <w:rsid w:val="001C52E7"/>
    <w:rsid w:val="001D77F6"/>
    <w:rsid w:val="001F4B0F"/>
    <w:rsid w:val="001F5C7F"/>
    <w:rsid w:val="00202706"/>
    <w:rsid w:val="00216FA4"/>
    <w:rsid w:val="002270BB"/>
    <w:rsid w:val="00227CC6"/>
    <w:rsid w:val="002439F7"/>
    <w:rsid w:val="00247367"/>
    <w:rsid w:val="00251CB8"/>
    <w:rsid w:val="00252A92"/>
    <w:rsid w:val="002665B3"/>
    <w:rsid w:val="00274727"/>
    <w:rsid w:val="00277261"/>
    <w:rsid w:val="00281EA8"/>
    <w:rsid w:val="002B4133"/>
    <w:rsid w:val="002D11CC"/>
    <w:rsid w:val="002E3C3A"/>
    <w:rsid w:val="002E3EB7"/>
    <w:rsid w:val="0030543A"/>
    <w:rsid w:val="003064DC"/>
    <w:rsid w:val="00307935"/>
    <w:rsid w:val="00316B7B"/>
    <w:rsid w:val="003276EE"/>
    <w:rsid w:val="0034198A"/>
    <w:rsid w:val="0035318B"/>
    <w:rsid w:val="0038023F"/>
    <w:rsid w:val="003A2329"/>
    <w:rsid w:val="003B4E75"/>
    <w:rsid w:val="003C4908"/>
    <w:rsid w:val="003D4ECC"/>
    <w:rsid w:val="003D6B04"/>
    <w:rsid w:val="003E385F"/>
    <w:rsid w:val="003E4285"/>
    <w:rsid w:val="004143BA"/>
    <w:rsid w:val="00414E40"/>
    <w:rsid w:val="00463EEC"/>
    <w:rsid w:val="004753F7"/>
    <w:rsid w:val="00490896"/>
    <w:rsid w:val="00491910"/>
    <w:rsid w:val="004A1C39"/>
    <w:rsid w:val="004A3B4F"/>
    <w:rsid w:val="004A522A"/>
    <w:rsid w:val="004B261A"/>
    <w:rsid w:val="004C4FFF"/>
    <w:rsid w:val="004C6106"/>
    <w:rsid w:val="004D047A"/>
    <w:rsid w:val="004E7043"/>
    <w:rsid w:val="004F0F14"/>
    <w:rsid w:val="004F3478"/>
    <w:rsid w:val="004F6337"/>
    <w:rsid w:val="004F79C9"/>
    <w:rsid w:val="00511D45"/>
    <w:rsid w:val="00515C96"/>
    <w:rsid w:val="00516391"/>
    <w:rsid w:val="00527EB1"/>
    <w:rsid w:val="00531A13"/>
    <w:rsid w:val="00531B0F"/>
    <w:rsid w:val="0055068F"/>
    <w:rsid w:val="00554A05"/>
    <w:rsid w:val="00575E17"/>
    <w:rsid w:val="00582080"/>
    <w:rsid w:val="005974B3"/>
    <w:rsid w:val="005A0DED"/>
    <w:rsid w:val="005A0F07"/>
    <w:rsid w:val="005B102D"/>
    <w:rsid w:val="005C600C"/>
    <w:rsid w:val="005D392A"/>
    <w:rsid w:val="005D5162"/>
    <w:rsid w:val="005E0095"/>
    <w:rsid w:val="005E1118"/>
    <w:rsid w:val="005E757B"/>
    <w:rsid w:val="005F2932"/>
    <w:rsid w:val="00605E99"/>
    <w:rsid w:val="00613D99"/>
    <w:rsid w:val="006150BD"/>
    <w:rsid w:val="00624E64"/>
    <w:rsid w:val="00626E80"/>
    <w:rsid w:val="00630B56"/>
    <w:rsid w:val="0063574B"/>
    <w:rsid w:val="0065735A"/>
    <w:rsid w:val="0066405A"/>
    <w:rsid w:val="00667237"/>
    <w:rsid w:val="00667C13"/>
    <w:rsid w:val="00671C49"/>
    <w:rsid w:val="0068396C"/>
    <w:rsid w:val="006948A1"/>
    <w:rsid w:val="006A733F"/>
    <w:rsid w:val="006A790E"/>
    <w:rsid w:val="006C39CD"/>
    <w:rsid w:val="006C7C1D"/>
    <w:rsid w:val="006D2866"/>
    <w:rsid w:val="006D3E22"/>
    <w:rsid w:val="006E0D2C"/>
    <w:rsid w:val="006E75FA"/>
    <w:rsid w:val="00707CA7"/>
    <w:rsid w:val="00710700"/>
    <w:rsid w:val="0071284E"/>
    <w:rsid w:val="00715D43"/>
    <w:rsid w:val="00715F02"/>
    <w:rsid w:val="007547EF"/>
    <w:rsid w:val="007611CB"/>
    <w:rsid w:val="00766A72"/>
    <w:rsid w:val="00770811"/>
    <w:rsid w:val="007913CA"/>
    <w:rsid w:val="007936D0"/>
    <w:rsid w:val="007A5FE7"/>
    <w:rsid w:val="007B43E7"/>
    <w:rsid w:val="007B532D"/>
    <w:rsid w:val="007B749B"/>
    <w:rsid w:val="007C0134"/>
    <w:rsid w:val="007C0404"/>
    <w:rsid w:val="007C0F52"/>
    <w:rsid w:val="007D109B"/>
    <w:rsid w:val="007D1BE5"/>
    <w:rsid w:val="007D4147"/>
    <w:rsid w:val="007D4CFB"/>
    <w:rsid w:val="007F3C1B"/>
    <w:rsid w:val="008140E1"/>
    <w:rsid w:val="008235ED"/>
    <w:rsid w:val="008255B0"/>
    <w:rsid w:val="00826B55"/>
    <w:rsid w:val="00830CEE"/>
    <w:rsid w:val="008326F6"/>
    <w:rsid w:val="00834A67"/>
    <w:rsid w:val="0083634A"/>
    <w:rsid w:val="00846DB4"/>
    <w:rsid w:val="00862974"/>
    <w:rsid w:val="008A2968"/>
    <w:rsid w:val="008B7B94"/>
    <w:rsid w:val="008D4419"/>
    <w:rsid w:val="008D50F5"/>
    <w:rsid w:val="008E0F31"/>
    <w:rsid w:val="008E36C7"/>
    <w:rsid w:val="008F152B"/>
    <w:rsid w:val="008F208C"/>
    <w:rsid w:val="008F310F"/>
    <w:rsid w:val="00914D82"/>
    <w:rsid w:val="0091508D"/>
    <w:rsid w:val="0091630B"/>
    <w:rsid w:val="00917DE8"/>
    <w:rsid w:val="00923A02"/>
    <w:rsid w:val="009309ED"/>
    <w:rsid w:val="00932ADB"/>
    <w:rsid w:val="0093695B"/>
    <w:rsid w:val="00965B50"/>
    <w:rsid w:val="0098008A"/>
    <w:rsid w:val="009956E1"/>
    <w:rsid w:val="009C2EC0"/>
    <w:rsid w:val="009D26C3"/>
    <w:rsid w:val="009D5C0C"/>
    <w:rsid w:val="009F68A9"/>
    <w:rsid w:val="00A0316F"/>
    <w:rsid w:val="00A05738"/>
    <w:rsid w:val="00A231C5"/>
    <w:rsid w:val="00A35B4E"/>
    <w:rsid w:val="00A37206"/>
    <w:rsid w:val="00A468CF"/>
    <w:rsid w:val="00A6019A"/>
    <w:rsid w:val="00A70C96"/>
    <w:rsid w:val="00A97507"/>
    <w:rsid w:val="00AB01BB"/>
    <w:rsid w:val="00AD7852"/>
    <w:rsid w:val="00AF0D21"/>
    <w:rsid w:val="00B05DF1"/>
    <w:rsid w:val="00B0704E"/>
    <w:rsid w:val="00B10029"/>
    <w:rsid w:val="00B24681"/>
    <w:rsid w:val="00B30EAC"/>
    <w:rsid w:val="00B349A5"/>
    <w:rsid w:val="00B36E49"/>
    <w:rsid w:val="00B5249C"/>
    <w:rsid w:val="00B539AD"/>
    <w:rsid w:val="00B548A8"/>
    <w:rsid w:val="00B56E32"/>
    <w:rsid w:val="00B606E9"/>
    <w:rsid w:val="00B724D4"/>
    <w:rsid w:val="00B7325D"/>
    <w:rsid w:val="00B82765"/>
    <w:rsid w:val="00B8601B"/>
    <w:rsid w:val="00B90EB5"/>
    <w:rsid w:val="00B95A93"/>
    <w:rsid w:val="00BC2C54"/>
    <w:rsid w:val="00BD26BA"/>
    <w:rsid w:val="00BE22FA"/>
    <w:rsid w:val="00BE2C34"/>
    <w:rsid w:val="00BE5003"/>
    <w:rsid w:val="00BF0490"/>
    <w:rsid w:val="00BF3BDE"/>
    <w:rsid w:val="00C03A97"/>
    <w:rsid w:val="00C04C0C"/>
    <w:rsid w:val="00C1312E"/>
    <w:rsid w:val="00C3426C"/>
    <w:rsid w:val="00C40762"/>
    <w:rsid w:val="00C46B6E"/>
    <w:rsid w:val="00C57C57"/>
    <w:rsid w:val="00C64CAD"/>
    <w:rsid w:val="00C9075E"/>
    <w:rsid w:val="00C94485"/>
    <w:rsid w:val="00CD2A84"/>
    <w:rsid w:val="00CD4274"/>
    <w:rsid w:val="00CF2290"/>
    <w:rsid w:val="00CF3E64"/>
    <w:rsid w:val="00CF64E9"/>
    <w:rsid w:val="00D023A3"/>
    <w:rsid w:val="00D05BC1"/>
    <w:rsid w:val="00D11EDD"/>
    <w:rsid w:val="00D43E4C"/>
    <w:rsid w:val="00D47F83"/>
    <w:rsid w:val="00D60C6A"/>
    <w:rsid w:val="00D62E91"/>
    <w:rsid w:val="00D6359E"/>
    <w:rsid w:val="00D70DE5"/>
    <w:rsid w:val="00D7164E"/>
    <w:rsid w:val="00D76CE5"/>
    <w:rsid w:val="00D826FD"/>
    <w:rsid w:val="00D93CA7"/>
    <w:rsid w:val="00D95C46"/>
    <w:rsid w:val="00DA1E01"/>
    <w:rsid w:val="00DC0E9B"/>
    <w:rsid w:val="00DC588D"/>
    <w:rsid w:val="00DD5192"/>
    <w:rsid w:val="00DE3610"/>
    <w:rsid w:val="00DE3D16"/>
    <w:rsid w:val="00E04518"/>
    <w:rsid w:val="00E56CB0"/>
    <w:rsid w:val="00E57068"/>
    <w:rsid w:val="00E90250"/>
    <w:rsid w:val="00E9676D"/>
    <w:rsid w:val="00EA2B2B"/>
    <w:rsid w:val="00EA62BD"/>
    <w:rsid w:val="00EB38DF"/>
    <w:rsid w:val="00EB733A"/>
    <w:rsid w:val="00EB7EEF"/>
    <w:rsid w:val="00EC158D"/>
    <w:rsid w:val="00ED16D2"/>
    <w:rsid w:val="00EE24C2"/>
    <w:rsid w:val="00EE625B"/>
    <w:rsid w:val="00F21C69"/>
    <w:rsid w:val="00F27D5D"/>
    <w:rsid w:val="00F3517F"/>
    <w:rsid w:val="00F5629C"/>
    <w:rsid w:val="00F64E77"/>
    <w:rsid w:val="00F66CEB"/>
    <w:rsid w:val="00F71FD5"/>
    <w:rsid w:val="00F834C2"/>
    <w:rsid w:val="00F94ABD"/>
    <w:rsid w:val="00FA4105"/>
    <w:rsid w:val="00FA581F"/>
    <w:rsid w:val="00FD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B5F8"/>
  <w15:chartTrackingRefBased/>
  <w15:docId w15:val="{D3EE7309-AB2B-4724-8F6B-2F920846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A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styleId="Heading3">
    <w:name w:val="heading 3"/>
    <w:basedOn w:val="Normal"/>
    <w:link w:val="Heading3Char"/>
    <w:uiPriority w:val="9"/>
    <w:qFormat/>
    <w:rsid w:val="001D77F6"/>
    <w:pPr>
      <w:spacing w:before="100" w:beforeAutospacing="1" w:after="100" w:afterAutospacing="1"/>
      <w:outlineLvl w:val="2"/>
    </w:pPr>
    <w:rPr>
      <w:b/>
      <w:bCs/>
      <w:sz w:val="27"/>
      <w:szCs w:val="27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4B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974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4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D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D77F6"/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https://www.bsg.ox.ac.uk/research/research-projects/covid-19-government-response-tracker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uj Pandey</dc:creator>
  <cp:keywords/>
  <dc:description/>
  <cp:lastModifiedBy>Dr. Anuj Pandey</cp:lastModifiedBy>
  <cp:revision>13</cp:revision>
  <dcterms:created xsi:type="dcterms:W3CDTF">2022-03-14T11:08:00Z</dcterms:created>
  <dcterms:modified xsi:type="dcterms:W3CDTF">2023-01-28T11:19:00Z</dcterms:modified>
</cp:coreProperties>
</file>